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45685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E64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p w14:paraId="01845686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1845687" w14:textId="77777777" w:rsidR="00477675" w:rsidRPr="00542C05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42C0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A: Travellers’ perception of sanitation, hygiene and symptoms</w:t>
      </w:r>
    </w:p>
    <w:p w14:paraId="01845688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41"/>
        <w:gridCol w:w="1157"/>
        <w:gridCol w:w="851"/>
        <w:gridCol w:w="1066"/>
        <w:gridCol w:w="1170"/>
        <w:gridCol w:w="1260"/>
      </w:tblGrid>
      <w:tr w:rsidR="00962987" w:rsidRPr="001E6471" w14:paraId="0184568B" w14:textId="77777777" w:rsidTr="00962987">
        <w:trPr>
          <w:trHeight w:val="389"/>
        </w:trPr>
        <w:tc>
          <w:tcPr>
            <w:tcW w:w="3941" w:type="dxa"/>
            <w:vMerge w:val="restart"/>
          </w:tcPr>
          <w:p w14:paraId="01845689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ption of sanitation, hygiene and symptoms</w:t>
            </w:r>
          </w:p>
        </w:tc>
        <w:tc>
          <w:tcPr>
            <w:tcW w:w="5504" w:type="dxa"/>
            <w:gridSpan w:val="5"/>
          </w:tcPr>
          <w:p w14:paraId="0184568A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ses, n (%)</w:t>
            </w:r>
          </w:p>
        </w:tc>
      </w:tr>
      <w:tr w:rsidR="00962987" w:rsidRPr="001E6471" w14:paraId="01845692" w14:textId="77777777" w:rsidTr="00962987">
        <w:trPr>
          <w:trHeight w:val="778"/>
        </w:trPr>
        <w:tc>
          <w:tcPr>
            <w:tcW w:w="3941" w:type="dxa"/>
            <w:vMerge/>
          </w:tcPr>
          <w:p w14:paraId="0184568C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</w:tcPr>
          <w:p w14:paraId="0184568D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851" w:type="dxa"/>
          </w:tcPr>
          <w:p w14:paraId="0184568E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66" w:type="dxa"/>
          </w:tcPr>
          <w:p w14:paraId="0184568F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170" w:type="dxa"/>
          </w:tcPr>
          <w:p w14:paraId="01845690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260" w:type="dxa"/>
          </w:tcPr>
          <w:p w14:paraId="01845691" w14:textId="77777777" w:rsidR="00962987" w:rsidRPr="00962987" w:rsidRDefault="00962987" w:rsidP="009629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29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477675" w:rsidRPr="001E6471" w14:paraId="01845699" w14:textId="77777777" w:rsidTr="00962987">
        <w:trPr>
          <w:trHeight w:val="768"/>
        </w:trPr>
        <w:tc>
          <w:tcPr>
            <w:tcW w:w="3941" w:type="dxa"/>
          </w:tcPr>
          <w:p w14:paraId="01845693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was easy to find a public toilet when I needed one</w:t>
            </w:r>
          </w:p>
        </w:tc>
        <w:tc>
          <w:tcPr>
            <w:tcW w:w="1157" w:type="dxa"/>
          </w:tcPr>
          <w:p w14:paraId="01845694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 (17.4%)</w:t>
            </w:r>
          </w:p>
        </w:tc>
        <w:tc>
          <w:tcPr>
            <w:tcW w:w="851" w:type="dxa"/>
          </w:tcPr>
          <w:p w14:paraId="01845695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 (35.8%)</w:t>
            </w:r>
          </w:p>
        </w:tc>
        <w:tc>
          <w:tcPr>
            <w:tcW w:w="1066" w:type="dxa"/>
          </w:tcPr>
          <w:p w14:paraId="01845696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 (22.7%)</w:t>
            </w:r>
          </w:p>
        </w:tc>
        <w:tc>
          <w:tcPr>
            <w:tcW w:w="1170" w:type="dxa"/>
          </w:tcPr>
          <w:p w14:paraId="01845697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 (18.1%)</w:t>
            </w:r>
          </w:p>
        </w:tc>
        <w:tc>
          <w:tcPr>
            <w:tcW w:w="1260" w:type="dxa"/>
          </w:tcPr>
          <w:p w14:paraId="01845698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 (6.0%)</w:t>
            </w:r>
          </w:p>
        </w:tc>
      </w:tr>
      <w:tr w:rsidR="00477675" w:rsidRPr="001E6471" w14:paraId="018456A0" w14:textId="77777777" w:rsidTr="00962987">
        <w:trPr>
          <w:trHeight w:val="778"/>
        </w:trPr>
        <w:tc>
          <w:tcPr>
            <w:tcW w:w="3941" w:type="dxa"/>
          </w:tcPr>
          <w:p w14:paraId="0184569A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 of the public toilets I used had a working flush</w:t>
            </w:r>
          </w:p>
        </w:tc>
        <w:tc>
          <w:tcPr>
            <w:tcW w:w="1157" w:type="dxa"/>
          </w:tcPr>
          <w:p w14:paraId="0184569B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11.0%)</w:t>
            </w:r>
          </w:p>
        </w:tc>
        <w:tc>
          <w:tcPr>
            <w:tcW w:w="851" w:type="dxa"/>
          </w:tcPr>
          <w:p w14:paraId="0184569C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(29.1%)</w:t>
            </w:r>
          </w:p>
        </w:tc>
        <w:tc>
          <w:tcPr>
            <w:tcW w:w="1066" w:type="dxa"/>
          </w:tcPr>
          <w:p w14:paraId="0184569D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 (25.8%)</w:t>
            </w:r>
          </w:p>
        </w:tc>
        <w:tc>
          <w:tcPr>
            <w:tcW w:w="1170" w:type="dxa"/>
          </w:tcPr>
          <w:p w14:paraId="0184569E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 (28.1%)</w:t>
            </w:r>
          </w:p>
        </w:tc>
        <w:tc>
          <w:tcPr>
            <w:tcW w:w="1260" w:type="dxa"/>
          </w:tcPr>
          <w:p w14:paraId="0184569F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 (6.0%)</w:t>
            </w:r>
          </w:p>
        </w:tc>
      </w:tr>
      <w:tr w:rsidR="00477675" w:rsidRPr="001E6471" w14:paraId="018456A7" w14:textId="77777777" w:rsidTr="00962987">
        <w:trPr>
          <w:trHeight w:val="778"/>
        </w:trPr>
        <w:tc>
          <w:tcPr>
            <w:tcW w:w="3941" w:type="dxa"/>
          </w:tcPr>
          <w:p w14:paraId="018456A1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 of the public toilets I used had a hand washing basin with soap and water or hand sanitiser</w:t>
            </w:r>
          </w:p>
        </w:tc>
        <w:tc>
          <w:tcPr>
            <w:tcW w:w="1157" w:type="dxa"/>
          </w:tcPr>
          <w:p w14:paraId="018456A2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7.4%)</w:t>
            </w:r>
          </w:p>
        </w:tc>
        <w:tc>
          <w:tcPr>
            <w:tcW w:w="851" w:type="dxa"/>
          </w:tcPr>
          <w:p w14:paraId="018456A3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 (26.4%)</w:t>
            </w:r>
          </w:p>
        </w:tc>
        <w:tc>
          <w:tcPr>
            <w:tcW w:w="1066" w:type="dxa"/>
          </w:tcPr>
          <w:p w14:paraId="018456A4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 (22.4%)</w:t>
            </w:r>
          </w:p>
        </w:tc>
        <w:tc>
          <w:tcPr>
            <w:tcW w:w="1170" w:type="dxa"/>
          </w:tcPr>
          <w:p w14:paraId="018456A5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(29.1%)</w:t>
            </w:r>
          </w:p>
        </w:tc>
        <w:tc>
          <w:tcPr>
            <w:tcW w:w="1260" w:type="dxa"/>
          </w:tcPr>
          <w:p w14:paraId="018456A6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 (14.7%)</w:t>
            </w:r>
          </w:p>
        </w:tc>
      </w:tr>
      <w:tr w:rsidR="00477675" w:rsidRPr="001E6471" w14:paraId="018456AE" w14:textId="77777777" w:rsidTr="00962987">
        <w:trPr>
          <w:trHeight w:val="778"/>
        </w:trPr>
        <w:tc>
          <w:tcPr>
            <w:tcW w:w="3941" w:type="dxa"/>
          </w:tcPr>
          <w:p w14:paraId="018456A8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 of the public toilets I used had hand drying facilities (paper towel or hand dryer)</w:t>
            </w:r>
          </w:p>
        </w:tc>
        <w:tc>
          <w:tcPr>
            <w:tcW w:w="1157" w:type="dxa"/>
          </w:tcPr>
          <w:p w14:paraId="018456A9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5.7%)</w:t>
            </w:r>
          </w:p>
        </w:tc>
        <w:tc>
          <w:tcPr>
            <w:tcW w:w="851" w:type="dxa"/>
          </w:tcPr>
          <w:p w14:paraId="018456AA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 (15.4%)</w:t>
            </w:r>
          </w:p>
        </w:tc>
        <w:tc>
          <w:tcPr>
            <w:tcW w:w="1066" w:type="dxa"/>
          </w:tcPr>
          <w:p w14:paraId="018456AB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 (20.1%)</w:t>
            </w:r>
          </w:p>
        </w:tc>
        <w:tc>
          <w:tcPr>
            <w:tcW w:w="1170" w:type="dxa"/>
          </w:tcPr>
          <w:p w14:paraId="018456AC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 (32.4%)</w:t>
            </w:r>
          </w:p>
        </w:tc>
        <w:tc>
          <w:tcPr>
            <w:tcW w:w="1260" w:type="dxa"/>
          </w:tcPr>
          <w:p w14:paraId="018456AD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 (26.4%)</w:t>
            </w:r>
          </w:p>
        </w:tc>
      </w:tr>
      <w:tr w:rsidR="00477675" w:rsidRPr="001E6471" w14:paraId="018456B5" w14:textId="77777777" w:rsidTr="00962987">
        <w:trPr>
          <w:trHeight w:val="778"/>
        </w:trPr>
        <w:tc>
          <w:tcPr>
            <w:tcW w:w="3941" w:type="dxa"/>
          </w:tcPr>
          <w:p w14:paraId="018456AF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experiences of toilet and handwashing facilities were better than I expected</w:t>
            </w:r>
          </w:p>
        </w:tc>
        <w:tc>
          <w:tcPr>
            <w:tcW w:w="1157" w:type="dxa"/>
          </w:tcPr>
          <w:p w14:paraId="018456B0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.0%)</w:t>
            </w:r>
          </w:p>
        </w:tc>
        <w:tc>
          <w:tcPr>
            <w:tcW w:w="851" w:type="dxa"/>
          </w:tcPr>
          <w:p w14:paraId="018456B1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 (21.0%)</w:t>
            </w:r>
          </w:p>
        </w:tc>
        <w:tc>
          <w:tcPr>
            <w:tcW w:w="1066" w:type="dxa"/>
          </w:tcPr>
          <w:p w14:paraId="018456B2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 (43.3%)</w:t>
            </w:r>
          </w:p>
        </w:tc>
        <w:tc>
          <w:tcPr>
            <w:tcW w:w="1170" w:type="dxa"/>
          </w:tcPr>
          <w:p w14:paraId="018456B3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 (19.0%)</w:t>
            </w:r>
          </w:p>
        </w:tc>
        <w:tc>
          <w:tcPr>
            <w:tcW w:w="1260" w:type="dxa"/>
          </w:tcPr>
          <w:p w14:paraId="018456B4" w14:textId="77777777" w:rsidR="00477675" w:rsidRPr="001E6471" w:rsidRDefault="00477675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9.7%)</w:t>
            </w:r>
          </w:p>
        </w:tc>
      </w:tr>
    </w:tbl>
    <w:p w14:paraId="018456F2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8456F3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8456F4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2F18CB" w14:textId="77777777" w:rsidR="0013068A" w:rsidRPr="001E6471" w:rsidRDefault="0013068A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D6E948" w14:textId="77777777" w:rsidR="0013068A" w:rsidRPr="001E6471" w:rsidRDefault="0013068A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C03836" w14:textId="77777777" w:rsidR="0013068A" w:rsidRDefault="0013068A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38A04D1" w14:textId="77777777" w:rsidR="006E50FC" w:rsidRPr="001E6471" w:rsidRDefault="006E50FC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A1D9FE" w14:textId="77777777" w:rsidR="001E6471" w:rsidRDefault="001E6471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8456F6" w14:textId="77777777" w:rsidR="00477675" w:rsidRPr="00F1289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1289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B: Frequency of travellers’ health symptoms </w:t>
      </w:r>
    </w:p>
    <w:p w14:paraId="018456F7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79"/>
        <w:gridCol w:w="1245"/>
        <w:gridCol w:w="1275"/>
        <w:gridCol w:w="1418"/>
        <w:gridCol w:w="1159"/>
      </w:tblGrid>
      <w:tr w:rsidR="006E50FC" w:rsidRPr="001E6471" w14:paraId="018456FD" w14:textId="77777777" w:rsidTr="00A74D79">
        <w:trPr>
          <w:trHeight w:val="411"/>
        </w:trPr>
        <w:tc>
          <w:tcPr>
            <w:tcW w:w="4279" w:type="dxa"/>
            <w:vMerge w:val="restart"/>
            <w:vAlign w:val="center"/>
          </w:tcPr>
          <w:p w14:paraId="018456F8" w14:textId="248A0792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6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ealth Symptoms</w:t>
            </w:r>
          </w:p>
        </w:tc>
        <w:tc>
          <w:tcPr>
            <w:tcW w:w="5097" w:type="dxa"/>
            <w:gridSpan w:val="4"/>
            <w:vAlign w:val="center"/>
          </w:tcPr>
          <w:p w14:paraId="33399B5C" w14:textId="4D0D0119" w:rsidR="006E50FC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ses</w:t>
            </w:r>
          </w:p>
          <w:p w14:paraId="018456FC" w14:textId="015764FC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6E50FC" w:rsidRPr="001E6471" w14:paraId="7B8F34F2" w14:textId="77777777" w:rsidTr="00A74D79">
        <w:trPr>
          <w:trHeight w:val="411"/>
        </w:trPr>
        <w:tc>
          <w:tcPr>
            <w:tcW w:w="4279" w:type="dxa"/>
            <w:vMerge/>
            <w:vAlign w:val="center"/>
          </w:tcPr>
          <w:p w14:paraId="13073D6C" w14:textId="77777777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17CC0FE9" w14:textId="1B14EF8D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6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1275" w:type="dxa"/>
            <w:vAlign w:val="center"/>
          </w:tcPr>
          <w:p w14:paraId="0A8B0F8D" w14:textId="0D36BFAE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6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418" w:type="dxa"/>
            <w:vAlign w:val="center"/>
          </w:tcPr>
          <w:p w14:paraId="13E046A7" w14:textId="08642652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6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vAlign w:val="center"/>
          </w:tcPr>
          <w:p w14:paraId="1E033183" w14:textId="051EBC6F" w:rsidR="006E50FC" w:rsidRPr="00D216F8" w:rsidRDefault="006E50FC" w:rsidP="00A74D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6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6E50FC" w:rsidRPr="001E6471" w14:paraId="7517FE2C" w14:textId="77777777" w:rsidTr="00131EC0">
        <w:trPr>
          <w:trHeight w:val="411"/>
        </w:trPr>
        <w:tc>
          <w:tcPr>
            <w:tcW w:w="4279" w:type="dxa"/>
          </w:tcPr>
          <w:p w14:paraId="57FD06E3" w14:textId="7DBC0C61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were you able to locate a facility to wash your hands with soap and water in the following situation (before eating)?</w:t>
            </w:r>
          </w:p>
        </w:tc>
        <w:tc>
          <w:tcPr>
            <w:tcW w:w="1245" w:type="dxa"/>
          </w:tcPr>
          <w:p w14:paraId="20FE1B4B" w14:textId="52757902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 (44.7%)</w:t>
            </w:r>
          </w:p>
        </w:tc>
        <w:tc>
          <w:tcPr>
            <w:tcW w:w="1275" w:type="dxa"/>
          </w:tcPr>
          <w:p w14:paraId="4F69C424" w14:textId="23608E20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 (37.7%)</w:t>
            </w:r>
          </w:p>
        </w:tc>
        <w:tc>
          <w:tcPr>
            <w:tcW w:w="1418" w:type="dxa"/>
          </w:tcPr>
          <w:p w14:paraId="27968640" w14:textId="42C71ABA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 (13.0%)</w:t>
            </w:r>
          </w:p>
        </w:tc>
        <w:tc>
          <w:tcPr>
            <w:tcW w:w="1159" w:type="dxa"/>
          </w:tcPr>
          <w:p w14:paraId="54A911AD" w14:textId="5C274FB6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4.7%)</w:t>
            </w:r>
          </w:p>
        </w:tc>
      </w:tr>
      <w:tr w:rsidR="006E50FC" w:rsidRPr="001E6471" w14:paraId="475D95B4" w14:textId="77777777" w:rsidTr="00131EC0">
        <w:trPr>
          <w:trHeight w:val="411"/>
        </w:trPr>
        <w:tc>
          <w:tcPr>
            <w:tcW w:w="4279" w:type="dxa"/>
          </w:tcPr>
          <w:p w14:paraId="3D75476A" w14:textId="3F14D209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were you able to locate a facility to wash your hands with soap and water in the following situation (after going to the toilet)?</w:t>
            </w:r>
          </w:p>
        </w:tc>
        <w:tc>
          <w:tcPr>
            <w:tcW w:w="1245" w:type="dxa"/>
          </w:tcPr>
          <w:p w14:paraId="57418EEA" w14:textId="16D7E88A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 (48.3%)</w:t>
            </w:r>
          </w:p>
        </w:tc>
        <w:tc>
          <w:tcPr>
            <w:tcW w:w="1275" w:type="dxa"/>
          </w:tcPr>
          <w:p w14:paraId="091485F2" w14:textId="43AF9028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 (31.7%)</w:t>
            </w:r>
          </w:p>
        </w:tc>
        <w:tc>
          <w:tcPr>
            <w:tcW w:w="1418" w:type="dxa"/>
          </w:tcPr>
          <w:p w14:paraId="73634DB5" w14:textId="29C95803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(15.0%)</w:t>
            </w:r>
          </w:p>
        </w:tc>
        <w:tc>
          <w:tcPr>
            <w:tcW w:w="1159" w:type="dxa"/>
          </w:tcPr>
          <w:p w14:paraId="43A90CD1" w14:textId="36CB5B88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5.0%)</w:t>
            </w:r>
          </w:p>
        </w:tc>
      </w:tr>
      <w:tr w:rsidR="006E50FC" w:rsidRPr="001E6471" w14:paraId="01845703" w14:textId="77777777" w:rsidTr="00131EC0">
        <w:trPr>
          <w:trHeight w:val="822"/>
        </w:trPr>
        <w:tc>
          <w:tcPr>
            <w:tcW w:w="4279" w:type="dxa"/>
          </w:tcPr>
          <w:p w14:paraId="018456FE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did you experience the symptom of 'nausea/vomiting' during your travel in India?</w:t>
            </w:r>
          </w:p>
        </w:tc>
        <w:tc>
          <w:tcPr>
            <w:tcW w:w="1245" w:type="dxa"/>
          </w:tcPr>
          <w:p w14:paraId="018456FF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1275" w:type="dxa"/>
          </w:tcPr>
          <w:p w14:paraId="01845700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5.7%)</w:t>
            </w:r>
          </w:p>
        </w:tc>
        <w:tc>
          <w:tcPr>
            <w:tcW w:w="1418" w:type="dxa"/>
          </w:tcPr>
          <w:p w14:paraId="01845701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 (22.3%)</w:t>
            </w:r>
          </w:p>
        </w:tc>
        <w:tc>
          <w:tcPr>
            <w:tcW w:w="1159" w:type="dxa"/>
          </w:tcPr>
          <w:p w14:paraId="01845702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 (71.0%)</w:t>
            </w:r>
          </w:p>
        </w:tc>
      </w:tr>
      <w:tr w:rsidR="006E50FC" w:rsidRPr="001E6471" w14:paraId="01845709" w14:textId="77777777" w:rsidTr="00131EC0">
        <w:trPr>
          <w:trHeight w:val="822"/>
        </w:trPr>
        <w:tc>
          <w:tcPr>
            <w:tcW w:w="4279" w:type="dxa"/>
          </w:tcPr>
          <w:p w14:paraId="01845704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did you experience the symptom of 'loss of appetite' during your travel in India?</w:t>
            </w:r>
          </w:p>
        </w:tc>
        <w:tc>
          <w:tcPr>
            <w:tcW w:w="1245" w:type="dxa"/>
          </w:tcPr>
          <w:p w14:paraId="01845705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1275" w:type="dxa"/>
          </w:tcPr>
          <w:p w14:paraId="01845706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8.0%)</w:t>
            </w:r>
          </w:p>
        </w:tc>
        <w:tc>
          <w:tcPr>
            <w:tcW w:w="1418" w:type="dxa"/>
          </w:tcPr>
          <w:p w14:paraId="01845707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 (23.3%)</w:t>
            </w:r>
          </w:p>
        </w:tc>
        <w:tc>
          <w:tcPr>
            <w:tcW w:w="1159" w:type="dxa"/>
          </w:tcPr>
          <w:p w14:paraId="01845708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 (68.0%)</w:t>
            </w:r>
          </w:p>
        </w:tc>
      </w:tr>
      <w:tr w:rsidR="006E50FC" w:rsidRPr="001E6471" w14:paraId="0184570F" w14:textId="77777777" w:rsidTr="00131EC0">
        <w:trPr>
          <w:trHeight w:val="811"/>
        </w:trPr>
        <w:tc>
          <w:tcPr>
            <w:tcW w:w="4279" w:type="dxa"/>
          </w:tcPr>
          <w:p w14:paraId="0184570A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did you experience the symptom of 'diarrhoea/loose stools' during your travel in India?</w:t>
            </w:r>
          </w:p>
        </w:tc>
        <w:tc>
          <w:tcPr>
            <w:tcW w:w="1245" w:type="dxa"/>
          </w:tcPr>
          <w:p w14:paraId="0184570B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3.6%)</w:t>
            </w:r>
          </w:p>
        </w:tc>
        <w:tc>
          <w:tcPr>
            <w:tcW w:w="1275" w:type="dxa"/>
          </w:tcPr>
          <w:p w14:paraId="0184570C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(21.9%)</w:t>
            </w:r>
          </w:p>
        </w:tc>
        <w:tc>
          <w:tcPr>
            <w:tcW w:w="1418" w:type="dxa"/>
          </w:tcPr>
          <w:p w14:paraId="0184570D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(65.0%)</w:t>
            </w:r>
          </w:p>
        </w:tc>
        <w:tc>
          <w:tcPr>
            <w:tcW w:w="1159" w:type="dxa"/>
          </w:tcPr>
          <w:p w14:paraId="0184570E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9.5%)</w:t>
            </w:r>
          </w:p>
        </w:tc>
      </w:tr>
      <w:tr w:rsidR="006E50FC" w:rsidRPr="001E6471" w14:paraId="01845715" w14:textId="77777777" w:rsidTr="00131EC0">
        <w:trPr>
          <w:trHeight w:val="822"/>
        </w:trPr>
        <w:tc>
          <w:tcPr>
            <w:tcW w:w="4279" w:type="dxa"/>
          </w:tcPr>
          <w:p w14:paraId="01845710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did you experience the symptom of 'abdominal pain/cramping/stomach-ache' during your travel in India?</w:t>
            </w:r>
          </w:p>
        </w:tc>
        <w:tc>
          <w:tcPr>
            <w:tcW w:w="1245" w:type="dxa"/>
          </w:tcPr>
          <w:p w14:paraId="01845711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1.7%)</w:t>
            </w:r>
          </w:p>
        </w:tc>
        <w:tc>
          <w:tcPr>
            <w:tcW w:w="1275" w:type="dxa"/>
          </w:tcPr>
          <w:p w14:paraId="01845712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(10.3%)</w:t>
            </w:r>
          </w:p>
        </w:tc>
        <w:tc>
          <w:tcPr>
            <w:tcW w:w="1418" w:type="dxa"/>
          </w:tcPr>
          <w:p w14:paraId="01845713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 (24.0%)</w:t>
            </w:r>
          </w:p>
        </w:tc>
        <w:tc>
          <w:tcPr>
            <w:tcW w:w="1159" w:type="dxa"/>
          </w:tcPr>
          <w:p w14:paraId="01845714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 (64.0%)</w:t>
            </w:r>
          </w:p>
        </w:tc>
      </w:tr>
      <w:tr w:rsidR="006E50FC" w:rsidRPr="001E6471" w14:paraId="0184571B" w14:textId="77777777" w:rsidTr="00131EC0">
        <w:trPr>
          <w:trHeight w:val="822"/>
        </w:trPr>
        <w:tc>
          <w:tcPr>
            <w:tcW w:w="4279" w:type="dxa"/>
          </w:tcPr>
          <w:p w14:paraId="0334C350" w14:textId="77777777" w:rsidR="006E50FC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w often did you experience the symptom of 'bloody stool' during your travel in India?</w:t>
            </w:r>
          </w:p>
          <w:p w14:paraId="01845716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1845717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01845718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1418" w:type="dxa"/>
          </w:tcPr>
          <w:p w14:paraId="01845719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3.0%)</w:t>
            </w:r>
          </w:p>
        </w:tc>
        <w:tc>
          <w:tcPr>
            <w:tcW w:w="1159" w:type="dxa"/>
          </w:tcPr>
          <w:p w14:paraId="0184571A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0 (96.7%)</w:t>
            </w:r>
          </w:p>
        </w:tc>
      </w:tr>
      <w:tr w:rsidR="006E50FC" w:rsidRPr="001E6471" w14:paraId="5F761824" w14:textId="77777777" w:rsidTr="00131EC0">
        <w:trPr>
          <w:trHeight w:val="822"/>
        </w:trPr>
        <w:tc>
          <w:tcPr>
            <w:tcW w:w="4279" w:type="dxa"/>
          </w:tcPr>
          <w:p w14:paraId="197DA9A2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4E176DC" w14:textId="5088F664" w:rsidR="006E50FC" w:rsidRPr="00170F68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0F6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8998294" w14:textId="316147F3" w:rsidR="006E50FC" w:rsidRPr="00170F68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0F6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4334B80" w14:textId="27F88E0C" w:rsidR="006E50FC" w:rsidRPr="00170F68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0F6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ybe</w:t>
            </w:r>
          </w:p>
        </w:tc>
        <w:tc>
          <w:tcPr>
            <w:tcW w:w="1159" w:type="dxa"/>
          </w:tcPr>
          <w:p w14:paraId="0EE417EA" w14:textId="6E9E3E00" w:rsidR="006E50FC" w:rsidRPr="00170F68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0F6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o not know</w:t>
            </w:r>
          </w:p>
        </w:tc>
      </w:tr>
      <w:tr w:rsidR="006E50FC" w:rsidRPr="001E6471" w14:paraId="01845727" w14:textId="77777777" w:rsidTr="00131EC0">
        <w:trPr>
          <w:trHeight w:val="822"/>
        </w:trPr>
        <w:tc>
          <w:tcPr>
            <w:tcW w:w="4279" w:type="dxa"/>
          </w:tcPr>
          <w:p w14:paraId="01845722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believe that these symptoms could be attributed to poor water, sanitation and hygiene that you experienced in India?</w:t>
            </w:r>
          </w:p>
        </w:tc>
        <w:tc>
          <w:tcPr>
            <w:tcW w:w="1245" w:type="dxa"/>
          </w:tcPr>
          <w:p w14:paraId="01845723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 (40.8%)</w:t>
            </w:r>
          </w:p>
        </w:tc>
        <w:tc>
          <w:tcPr>
            <w:tcW w:w="1275" w:type="dxa"/>
          </w:tcPr>
          <w:p w14:paraId="01845724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 (32.3%)</w:t>
            </w:r>
          </w:p>
        </w:tc>
        <w:tc>
          <w:tcPr>
            <w:tcW w:w="1418" w:type="dxa"/>
          </w:tcPr>
          <w:p w14:paraId="01845725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 (23.3%)</w:t>
            </w:r>
          </w:p>
        </w:tc>
        <w:tc>
          <w:tcPr>
            <w:tcW w:w="1159" w:type="dxa"/>
          </w:tcPr>
          <w:p w14:paraId="01845726" w14:textId="77777777" w:rsidR="006E50FC" w:rsidRPr="001E6471" w:rsidRDefault="006E50FC" w:rsidP="006E50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3.7%)</w:t>
            </w:r>
          </w:p>
        </w:tc>
      </w:tr>
    </w:tbl>
    <w:p w14:paraId="01845728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477675" w:rsidRPr="001E6471" w:rsidSect="00EE3AB4">
          <w:footerReference w:type="default" r:id="rId6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tbl>
      <w:tblPr>
        <w:tblpPr w:leftFromText="180" w:rightFromText="180" w:vertAnchor="page" w:horzAnchor="margin" w:tblpY="5276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2"/>
        <w:gridCol w:w="1223"/>
        <w:gridCol w:w="1270"/>
        <w:gridCol w:w="1790"/>
        <w:gridCol w:w="1445"/>
      </w:tblGrid>
      <w:tr w:rsidR="00477675" w:rsidRPr="001E6471" w14:paraId="01845731" w14:textId="77777777" w:rsidTr="00912592">
        <w:trPr>
          <w:trHeight w:val="645"/>
        </w:trPr>
        <w:tc>
          <w:tcPr>
            <w:tcW w:w="0" w:type="auto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29" w14:textId="77777777" w:rsidR="00477675" w:rsidRPr="001E6471" w:rsidRDefault="00477675" w:rsidP="009125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stro-intestinal symptoms</w:t>
            </w:r>
          </w:p>
        </w:tc>
        <w:tc>
          <w:tcPr>
            <w:tcW w:w="2493" w:type="dxa"/>
            <w:gridSpan w:val="2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2A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84572B" w14:textId="5BAA335C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ceipt of medical advice</w:t>
            </w:r>
            <w:r w:rsidR="008955D8"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or to trip</w:t>
            </w:r>
          </w:p>
        </w:tc>
        <w:tc>
          <w:tcPr>
            <w:tcW w:w="1790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2C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dd’s Ratio</w:t>
            </w:r>
          </w:p>
          <w:p w14:paraId="0184572D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95% CI)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2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-square Value </w:t>
            </w:r>
          </w:p>
          <w:p w14:paraId="0184572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845730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77675" w:rsidRPr="001E6471" w14:paraId="01845737" w14:textId="77777777" w:rsidTr="00912592">
        <w:trPr>
          <w:trHeight w:val="444"/>
        </w:trPr>
        <w:tc>
          <w:tcPr>
            <w:tcW w:w="0" w:type="auto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2" w14:textId="77777777" w:rsidR="00477675" w:rsidRPr="001E6471" w:rsidRDefault="00477675" w:rsidP="009125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3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0" w:type="dxa"/>
          </w:tcPr>
          <w:p w14:paraId="01845734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5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6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7675" w:rsidRPr="001E6471" w14:paraId="0184573A" w14:textId="77777777" w:rsidTr="00912592">
        <w:trPr>
          <w:trHeight w:val="53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38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 of diarrhoea in last 7 days</w:t>
            </w:r>
          </w:p>
        </w:tc>
        <w:tc>
          <w:tcPr>
            <w:tcW w:w="5728" w:type="dxa"/>
            <w:gridSpan w:val="4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39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41" w14:textId="77777777" w:rsidTr="00912592">
        <w:trPr>
          <w:trHeight w:val="205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3B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No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C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D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3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  <w:p w14:paraId="01845740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747" w14:textId="77777777" w:rsidTr="00912592">
        <w:trPr>
          <w:trHeight w:val="205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42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Yes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3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4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5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4 (0.25-0.64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6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77675" w:rsidRPr="001E6471" w14:paraId="0184574D" w14:textId="77777777" w:rsidTr="00912592">
        <w:trPr>
          <w:trHeight w:val="458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48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9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A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B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C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54" w14:textId="77777777" w:rsidTr="00912592">
        <w:trPr>
          <w:trHeight w:val="81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4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4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0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1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2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</w:p>
          <w:p w14:paraId="01845753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75A" w14:textId="77777777" w:rsidTr="00912592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55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6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7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8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36(0.16-0.85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9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60" w14:textId="77777777" w:rsidTr="00912592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5B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C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D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5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67" w14:textId="77777777" w:rsidTr="00912592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61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2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3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4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5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2.56</w:t>
            </w:r>
          </w:p>
          <w:p w14:paraId="01845766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76D" w14:textId="77777777" w:rsidTr="00912592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68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9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A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B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26(0.12-0.57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C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73" w14:textId="77777777" w:rsidTr="00912592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6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usea/Vomiting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6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0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1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2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7A" w14:textId="77777777" w:rsidTr="00912592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4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5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6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7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8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  <w:p w14:paraId="01845779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780" w14:textId="77777777" w:rsidTr="00912592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B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C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D" w14:textId="77777777" w:rsidR="00477675" w:rsidRPr="001E6471" w:rsidRDefault="00477675" w:rsidP="0091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E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41(0.15-1.08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7F" w14:textId="77777777" w:rsidR="00477675" w:rsidRPr="001E6471" w:rsidRDefault="00477675" w:rsidP="00912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184578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3" w14:textId="630F42C4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64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="008955D8" w:rsidRPr="001E64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le C (I-IV)</w:t>
      </w:r>
      <w:r w:rsidRPr="001E64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Distribution of travellers according to the association between gastro-intestinal symptoms and receipt of medical advice, type of accommodation, purpose of travel and duration of travel</w:t>
      </w:r>
    </w:p>
    <w:p w14:paraId="01845784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845785" w14:textId="77777777" w:rsidR="00477675" w:rsidRPr="001E6471" w:rsidRDefault="00477675" w:rsidP="0047767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64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84578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7" w14:textId="37965DDB" w:rsidR="00477675" w:rsidRPr="001E6471" w:rsidRDefault="008955D8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6471">
        <w:rPr>
          <w:rFonts w:ascii="Times New Roman" w:hAnsi="Times New Roman" w:cs="Times New Roman"/>
          <w:color w:val="000000"/>
          <w:sz w:val="24"/>
          <w:szCs w:val="24"/>
        </w:rPr>
        <w:t>Table C (I): Association between gastro-intestinal symptoms and receipt of medical advice prior to trip</w:t>
      </w:r>
    </w:p>
    <w:p w14:paraId="0184578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A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D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E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8F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0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3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4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7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A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D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EE20B7" w14:textId="359DC967" w:rsidR="00912592" w:rsidRPr="003B2305" w:rsidRDefault="00912592" w:rsidP="00912592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3B2305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perscript"/>
        </w:rPr>
        <w:t>┼</w:t>
      </w:r>
      <w:r w:rsidRPr="003B230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self-reported</w:t>
      </w:r>
      <w:r w:rsidR="003B230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3B230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</w:t>
      </w:r>
      <w:r w:rsidRPr="003B2305">
        <w:rPr>
          <w:rFonts w:ascii="Times New Roman" w:eastAsia="Times New Roman" w:hAnsi="Times New Roman" w:cs="Times New Roman"/>
          <w:i/>
          <w:color w:val="000000"/>
          <w:szCs w:val="20"/>
          <w:vertAlign w:val="superscript"/>
        </w:rPr>
        <w:t>*</w:t>
      </w:r>
      <w:r w:rsidRPr="003B2305">
        <w:rPr>
          <w:rFonts w:ascii="Times New Roman" w:eastAsia="Times New Roman" w:hAnsi="Times New Roman" w:cs="Times New Roman"/>
          <w:i/>
          <w:color w:val="000000"/>
          <w:szCs w:val="20"/>
        </w:rPr>
        <w:t>significance level &lt;0.05</w:t>
      </w:r>
    </w:p>
    <w:p w14:paraId="0184579E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9F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0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3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4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7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A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B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B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BA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B81550F" w14:textId="40A0D44E" w:rsidR="008955D8" w:rsidRPr="001E6471" w:rsidRDefault="008955D8" w:rsidP="008955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6471">
        <w:rPr>
          <w:rFonts w:ascii="Times New Roman" w:hAnsi="Times New Roman" w:cs="Times New Roman"/>
          <w:color w:val="000000"/>
          <w:sz w:val="24"/>
          <w:szCs w:val="24"/>
        </w:rPr>
        <w:t>Table C (I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): Association between gastro-intestinal sym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ptoms and type of accommodation</w:t>
      </w:r>
    </w:p>
    <w:p w14:paraId="0BA903F5" w14:textId="77777777" w:rsidR="008955D8" w:rsidRPr="001E6471" w:rsidRDefault="008955D8" w:rsidP="008955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B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7B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1"/>
        <w:gridCol w:w="1834"/>
        <w:gridCol w:w="1270"/>
        <w:gridCol w:w="1790"/>
        <w:gridCol w:w="1445"/>
      </w:tblGrid>
      <w:tr w:rsidR="00477675" w:rsidRPr="001E6471" w14:paraId="018457C5" w14:textId="77777777" w:rsidTr="00131EC0">
        <w:trPr>
          <w:trHeight w:val="645"/>
        </w:trPr>
        <w:tc>
          <w:tcPr>
            <w:tcW w:w="0" w:type="auto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BD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Gastro-intestinal symptoms</w:t>
            </w:r>
          </w:p>
        </w:tc>
        <w:tc>
          <w:tcPr>
            <w:tcW w:w="3104" w:type="dxa"/>
            <w:gridSpan w:val="2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BE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8457BF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Type of accommodation</w:t>
            </w:r>
          </w:p>
        </w:tc>
        <w:tc>
          <w:tcPr>
            <w:tcW w:w="1790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C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dd’s Ratio</w:t>
            </w:r>
          </w:p>
          <w:p w14:paraId="018457C1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95% CI)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C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-square Value </w:t>
            </w:r>
          </w:p>
          <w:p w14:paraId="018457C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8457C4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77675" w:rsidRPr="001E6471" w14:paraId="018457CB" w14:textId="77777777" w:rsidTr="00131EC0">
        <w:trPr>
          <w:trHeight w:val="444"/>
        </w:trPr>
        <w:tc>
          <w:tcPr>
            <w:tcW w:w="0" w:type="auto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C6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C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el/Guesthouse</w:t>
            </w:r>
          </w:p>
        </w:tc>
        <w:tc>
          <w:tcPr>
            <w:tcW w:w="1270" w:type="dxa"/>
          </w:tcPr>
          <w:p w14:paraId="018457C8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90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C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C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7675" w:rsidRPr="001E6471" w14:paraId="018457CE" w14:textId="77777777" w:rsidTr="00131EC0">
        <w:trPr>
          <w:trHeight w:val="53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C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 of diarrhoea in last 7 days</w:t>
            </w:r>
          </w:p>
        </w:tc>
        <w:tc>
          <w:tcPr>
            <w:tcW w:w="6339" w:type="dxa"/>
            <w:gridSpan w:val="4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C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D5" w14:textId="77777777" w:rsidTr="00131EC0">
        <w:trPr>
          <w:trHeight w:val="205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C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No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1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.725</w:t>
            </w:r>
          </w:p>
          <w:p w14:paraId="018457D4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7DB" w14:textId="77777777" w:rsidTr="00131EC0">
        <w:trPr>
          <w:trHeight w:val="205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D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Yes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8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93 (1.21-3.10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77675" w:rsidRPr="001E6471" w14:paraId="018457E1" w14:textId="77777777" w:rsidTr="00131EC0">
        <w:trPr>
          <w:trHeight w:val="458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D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D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E8" w14:textId="77777777" w:rsidTr="00131EC0">
        <w:trPr>
          <w:trHeight w:val="81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E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4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  <w:p w14:paraId="018457E7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477675" w:rsidRPr="001E6471" w14:paraId="018457EE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E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A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B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75(0.32-1.73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E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F4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E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1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7FB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F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6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  <w:p w14:paraId="018457F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77675" w:rsidRPr="001E6471" w14:paraId="01845801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7F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D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E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7F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44(0.71-2.9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07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0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usea/Vomiting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4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0E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9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A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022</w:t>
            </w:r>
          </w:p>
          <w:p w14:paraId="0184580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77675" w:rsidRPr="001E6471" w14:paraId="01845814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0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83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1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11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1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59(0.64-3.95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1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184581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D69CE6B" w14:textId="5802E82A" w:rsidR="00912592" w:rsidRPr="006634C6" w:rsidRDefault="00912592" w:rsidP="00912592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6634C6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perscript"/>
        </w:rPr>
        <w:t>┼</w:t>
      </w:r>
      <w:r w:rsidRPr="006634C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self-reported</w:t>
      </w:r>
      <w:r w:rsidRPr="006634C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6634C6" w:rsidRPr="006634C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</w:t>
      </w:r>
      <w:r w:rsidRPr="006634C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6634C6">
        <w:rPr>
          <w:rFonts w:ascii="Times New Roman" w:eastAsia="Times New Roman" w:hAnsi="Times New Roman" w:cs="Times New Roman"/>
          <w:i/>
          <w:color w:val="000000"/>
          <w:szCs w:val="20"/>
          <w:vertAlign w:val="superscript"/>
        </w:rPr>
        <w:t>*</w:t>
      </w:r>
      <w:r w:rsidRPr="006634C6">
        <w:rPr>
          <w:rFonts w:ascii="Times New Roman" w:eastAsia="Times New Roman" w:hAnsi="Times New Roman" w:cs="Times New Roman"/>
          <w:i/>
          <w:color w:val="000000"/>
          <w:szCs w:val="20"/>
        </w:rPr>
        <w:t>significance level &lt;0.05</w:t>
      </w:r>
    </w:p>
    <w:p w14:paraId="0184581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7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A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D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E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1F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0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3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4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7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8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9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A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D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E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2F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EF37E22" w14:textId="42F98AB3" w:rsidR="008955D8" w:rsidRPr="001E6471" w:rsidRDefault="008955D8" w:rsidP="008955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6471">
        <w:rPr>
          <w:rFonts w:ascii="Times New Roman" w:hAnsi="Times New Roman" w:cs="Times New Roman"/>
          <w:color w:val="000000"/>
          <w:sz w:val="24"/>
          <w:szCs w:val="24"/>
        </w:rPr>
        <w:t>Table C (I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II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): Association between gastro-intestinal sym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ptoms and purpose of travel</w:t>
      </w:r>
    </w:p>
    <w:p w14:paraId="01845830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3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3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2"/>
        <w:gridCol w:w="1223"/>
        <w:gridCol w:w="1270"/>
        <w:gridCol w:w="1790"/>
        <w:gridCol w:w="1445"/>
      </w:tblGrid>
      <w:tr w:rsidR="00477675" w:rsidRPr="001E6471" w14:paraId="0184583B" w14:textId="77777777" w:rsidTr="00131EC0">
        <w:trPr>
          <w:trHeight w:val="602"/>
        </w:trPr>
        <w:tc>
          <w:tcPr>
            <w:tcW w:w="0" w:type="auto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33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Gastro-intestinal symptoms</w:t>
            </w:r>
          </w:p>
        </w:tc>
        <w:tc>
          <w:tcPr>
            <w:tcW w:w="2493" w:type="dxa"/>
            <w:gridSpan w:val="2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34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845835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pose of Travel </w:t>
            </w:r>
          </w:p>
        </w:tc>
        <w:tc>
          <w:tcPr>
            <w:tcW w:w="1790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3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dd’s Ratio</w:t>
            </w:r>
          </w:p>
          <w:p w14:paraId="01845837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95% CI)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3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-square Value </w:t>
            </w:r>
          </w:p>
          <w:p w14:paraId="0184583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84583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77675" w:rsidRPr="001E6471" w14:paraId="01845841" w14:textId="77777777" w:rsidTr="00131EC0">
        <w:trPr>
          <w:trHeight w:val="444"/>
        </w:trPr>
        <w:tc>
          <w:tcPr>
            <w:tcW w:w="0" w:type="auto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3C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3D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rism</w:t>
            </w:r>
          </w:p>
        </w:tc>
        <w:tc>
          <w:tcPr>
            <w:tcW w:w="1270" w:type="dxa"/>
          </w:tcPr>
          <w:p w14:paraId="0184583E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90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3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7675" w:rsidRPr="001E6471" w14:paraId="01845844" w14:textId="77777777" w:rsidTr="00131EC0">
        <w:trPr>
          <w:trHeight w:val="7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4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 of diarrhoea in last 7 days</w:t>
            </w:r>
          </w:p>
        </w:tc>
        <w:tc>
          <w:tcPr>
            <w:tcW w:w="5728" w:type="dxa"/>
            <w:gridSpan w:val="4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4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4B" w14:textId="77777777" w:rsidTr="00131EC0">
        <w:trPr>
          <w:trHeight w:val="44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4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No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6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  <w:p w14:paraId="0184584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851" w14:textId="77777777" w:rsidTr="00131EC0">
        <w:trPr>
          <w:trHeight w:val="35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4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Yes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D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E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4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59(1.00-2.53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77675" w:rsidRPr="001E6471" w14:paraId="01845857" w14:textId="77777777" w:rsidTr="00131EC0">
        <w:trPr>
          <w:trHeight w:val="458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5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4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5E" w14:textId="77777777" w:rsidTr="00131EC0">
        <w:trPr>
          <w:trHeight w:val="81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5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A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5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  <w:p w14:paraId="0184585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477675" w:rsidRPr="001E6471" w14:paraId="01845864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5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1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01(0.45-2.27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6A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6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7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71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6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C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D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6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  <w:p w14:paraId="0184587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77675" w:rsidRPr="001E6471" w14:paraId="01845877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7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3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4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37(0.68-2.77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7D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7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usea/Vomiting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84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7F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1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  <w:p w14:paraId="0184588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77675" w:rsidRPr="001E6471" w14:paraId="0184588A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6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81(0.32-2.03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8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184588B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F20B2B8" w14:textId="6D74C7F5" w:rsidR="00912592" w:rsidRPr="000B0885" w:rsidRDefault="00912592" w:rsidP="00912592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0885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perscript"/>
        </w:rPr>
        <w:t>┼</w:t>
      </w:r>
      <w:r w:rsidRPr="000B088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self-reported</w:t>
      </w:r>
      <w:r w:rsidRPr="000B088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</w:t>
      </w:r>
      <w:r w:rsidR="00EF6C5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bookmarkStart w:id="0" w:name="_GoBack"/>
      <w:bookmarkEnd w:id="0"/>
      <w:r w:rsidRPr="000B0885">
        <w:rPr>
          <w:rFonts w:ascii="Times New Roman" w:eastAsia="Times New Roman" w:hAnsi="Times New Roman" w:cs="Times New Roman"/>
          <w:i/>
          <w:color w:val="000000"/>
          <w:szCs w:val="20"/>
          <w:vertAlign w:val="superscript"/>
        </w:rPr>
        <w:t>*</w:t>
      </w:r>
      <w:r w:rsidR="000B0885">
        <w:rPr>
          <w:rFonts w:ascii="Times New Roman" w:eastAsia="Times New Roman" w:hAnsi="Times New Roman" w:cs="Times New Roman"/>
          <w:i/>
          <w:color w:val="000000"/>
          <w:szCs w:val="20"/>
          <w:vertAlign w:val="superscript"/>
        </w:rPr>
        <w:t xml:space="preserve">  </w:t>
      </w:r>
      <w:r w:rsidRPr="000B0885">
        <w:rPr>
          <w:rFonts w:ascii="Times New Roman" w:eastAsia="Times New Roman" w:hAnsi="Times New Roman" w:cs="Times New Roman"/>
          <w:i/>
          <w:color w:val="000000"/>
          <w:szCs w:val="20"/>
        </w:rPr>
        <w:t>significance level &lt;0.05</w:t>
      </w:r>
    </w:p>
    <w:p w14:paraId="0184588C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8D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8E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8F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0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1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3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4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6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97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A2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66B988" w14:textId="6BE29035" w:rsidR="008955D8" w:rsidRPr="001E6471" w:rsidRDefault="008955D8" w:rsidP="008955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6471">
        <w:rPr>
          <w:rFonts w:ascii="Times New Roman" w:hAnsi="Times New Roman" w:cs="Times New Roman"/>
          <w:color w:val="000000"/>
          <w:sz w:val="24"/>
          <w:szCs w:val="24"/>
        </w:rPr>
        <w:t>Table C (I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): Association between gastro-intestinal sym</w:t>
      </w:r>
      <w:r w:rsidRPr="001E6471">
        <w:rPr>
          <w:rFonts w:ascii="Times New Roman" w:hAnsi="Times New Roman" w:cs="Times New Roman"/>
          <w:color w:val="000000"/>
          <w:sz w:val="24"/>
          <w:szCs w:val="24"/>
        </w:rPr>
        <w:t>ptoms and duration of travel</w:t>
      </w:r>
    </w:p>
    <w:p w14:paraId="018458A3" w14:textId="684283EC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A4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458A5" w14:textId="77777777" w:rsidR="00477675" w:rsidRPr="001E6471" w:rsidRDefault="00477675" w:rsidP="00477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2"/>
        <w:gridCol w:w="1223"/>
        <w:gridCol w:w="1270"/>
        <w:gridCol w:w="1790"/>
        <w:gridCol w:w="1445"/>
      </w:tblGrid>
      <w:tr w:rsidR="00477675" w:rsidRPr="001E6471" w14:paraId="018458AE" w14:textId="77777777" w:rsidTr="00131EC0">
        <w:trPr>
          <w:trHeight w:val="645"/>
        </w:trPr>
        <w:tc>
          <w:tcPr>
            <w:tcW w:w="0" w:type="auto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A6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Gastro-intestinal symptoms</w:t>
            </w:r>
          </w:p>
        </w:tc>
        <w:tc>
          <w:tcPr>
            <w:tcW w:w="2493" w:type="dxa"/>
            <w:gridSpan w:val="2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A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8458A8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Travel</w:t>
            </w:r>
          </w:p>
        </w:tc>
        <w:tc>
          <w:tcPr>
            <w:tcW w:w="1790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A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dd’s Ratio</w:t>
            </w:r>
          </w:p>
          <w:p w14:paraId="018458A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95% CI)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A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-square Value </w:t>
            </w:r>
          </w:p>
          <w:p w14:paraId="018458A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8458A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77675" w:rsidRPr="001E6471" w14:paraId="018458B4" w14:textId="77777777" w:rsidTr="00131EC0">
        <w:trPr>
          <w:trHeight w:val="444"/>
        </w:trPr>
        <w:tc>
          <w:tcPr>
            <w:tcW w:w="0" w:type="auto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AF" w14:textId="77777777" w:rsidR="00477675" w:rsidRPr="001E6471" w:rsidRDefault="00477675" w:rsidP="00131E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B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2 weeks</w:t>
            </w:r>
          </w:p>
        </w:tc>
        <w:tc>
          <w:tcPr>
            <w:tcW w:w="1270" w:type="dxa"/>
          </w:tcPr>
          <w:p w14:paraId="018458B1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2 weeks</w:t>
            </w:r>
          </w:p>
        </w:tc>
        <w:tc>
          <w:tcPr>
            <w:tcW w:w="1790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B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B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7675" w:rsidRPr="001E6471" w14:paraId="018458B7" w14:textId="77777777" w:rsidTr="00131EC0">
        <w:trPr>
          <w:trHeight w:val="530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 of diarrhoea in last 7 days</w:t>
            </w:r>
          </w:p>
        </w:tc>
        <w:tc>
          <w:tcPr>
            <w:tcW w:w="5728" w:type="dxa"/>
            <w:gridSpan w:val="4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BE" w14:textId="77777777" w:rsidTr="00131EC0">
        <w:trPr>
          <w:trHeight w:val="205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No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9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A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7.56</w:t>
            </w:r>
          </w:p>
          <w:p w14:paraId="018458B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77675" w:rsidRPr="001E6471" w14:paraId="018458C4" w14:textId="77777777" w:rsidTr="00131EC0">
        <w:trPr>
          <w:trHeight w:val="32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B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Yes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1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(1.2-3.1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3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77675" w:rsidRPr="001E6471" w14:paraId="018458CA" w14:textId="77777777" w:rsidTr="00131EC0">
        <w:trPr>
          <w:trHeight w:val="458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7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D1" w14:textId="77777777" w:rsidTr="00131EC0">
        <w:trPr>
          <w:trHeight w:val="81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65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D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C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  <w:p w14:paraId="018458D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477675" w:rsidRPr="001E6471" w14:paraId="018458D7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3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4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(0.7-3.6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DD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8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B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E5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DF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0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1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4 </w:t>
            </w:r>
          </w:p>
          <w:p w14:paraId="018458E3" w14:textId="77777777" w:rsidR="00477675" w:rsidRPr="001E6471" w:rsidRDefault="00477675" w:rsidP="00131E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14:paraId="018458E4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EB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7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8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(0.4-1.9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A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F1" w14:textId="77777777" w:rsidTr="00131EC0">
        <w:trPr>
          <w:trHeight w:val="413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┼</w:t>
            </w:r>
            <w:r w:rsidRPr="001E647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usea/Vomiting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E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EF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8458F0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675" w:rsidRPr="001E6471" w14:paraId="018458F8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2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Less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3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4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5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45" w:type="dxa"/>
            <w:vMerge w:val="restart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6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  <w:p w14:paraId="018458F7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77675" w:rsidRPr="001E6471" w14:paraId="018458FE" w14:textId="77777777" w:rsidTr="00131EC0">
        <w:trPr>
          <w:trHeight w:val="154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9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     More frequent</w:t>
            </w:r>
          </w:p>
        </w:tc>
        <w:tc>
          <w:tcPr>
            <w:tcW w:w="122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A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B" w14:textId="77777777" w:rsidR="00477675" w:rsidRPr="001E6471" w:rsidRDefault="00477675" w:rsidP="0013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9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C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(0.7-4.3)</w:t>
            </w:r>
          </w:p>
        </w:tc>
        <w:tc>
          <w:tcPr>
            <w:tcW w:w="1445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458FD" w14:textId="77777777" w:rsidR="00477675" w:rsidRPr="001E6471" w:rsidRDefault="00477675" w:rsidP="00131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18458FF" w14:textId="77777777" w:rsidR="00477675" w:rsidRPr="001E6471" w:rsidRDefault="00477675" w:rsidP="0047767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474FA23" w14:textId="0C7BDE9C" w:rsidR="00912592" w:rsidRPr="00FA4FA4" w:rsidRDefault="00912592" w:rsidP="00912592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FA4FA4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perscript"/>
        </w:rPr>
        <w:t>┼</w:t>
      </w:r>
      <w:r w:rsidRPr="00FA4FA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self-reported</w:t>
      </w:r>
      <w:r w:rsidRPr="00FA4FA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</w:t>
      </w:r>
      <w:r w:rsidR="00FA4FA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</w:t>
      </w:r>
      <w:r w:rsidRPr="00FA4FA4">
        <w:rPr>
          <w:rFonts w:ascii="Times New Roman" w:eastAsia="Times New Roman" w:hAnsi="Times New Roman" w:cs="Times New Roman"/>
          <w:i/>
          <w:color w:val="000000"/>
          <w:szCs w:val="20"/>
          <w:vertAlign w:val="superscript"/>
        </w:rPr>
        <w:t>*</w:t>
      </w:r>
      <w:r w:rsidRPr="00FA4FA4">
        <w:rPr>
          <w:rFonts w:ascii="Times New Roman" w:eastAsia="Times New Roman" w:hAnsi="Times New Roman" w:cs="Times New Roman"/>
          <w:i/>
          <w:color w:val="000000"/>
          <w:szCs w:val="20"/>
        </w:rPr>
        <w:t>significance level &lt;0.05</w:t>
      </w:r>
    </w:p>
    <w:p w14:paraId="01845900" w14:textId="77777777" w:rsidR="00477675" w:rsidRPr="001E6471" w:rsidRDefault="00477675" w:rsidP="00477675">
      <w:pPr>
        <w:rPr>
          <w:rFonts w:ascii="Times New Roman" w:hAnsi="Times New Roman" w:cs="Times New Roman"/>
          <w:sz w:val="24"/>
          <w:szCs w:val="24"/>
        </w:rPr>
      </w:pPr>
    </w:p>
    <w:p w14:paraId="01845901" w14:textId="77777777" w:rsidR="00B453A3" w:rsidRPr="001E6471" w:rsidRDefault="00B453A3">
      <w:pPr>
        <w:rPr>
          <w:rFonts w:ascii="Times New Roman" w:hAnsi="Times New Roman" w:cs="Times New Roman"/>
          <w:sz w:val="24"/>
          <w:szCs w:val="24"/>
        </w:rPr>
      </w:pPr>
    </w:p>
    <w:sectPr w:rsidR="00B453A3" w:rsidRPr="001E6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AD74C" w16cex:dateUtc="2022-05-02T12:18:00Z"/>
  <w16cex:commentExtensible w16cex:durableId="261AD6DD" w16cex:dateUtc="2022-05-02T12:17:00Z"/>
  <w16cex:commentExtensible w16cex:durableId="261AD76D" w16cex:dateUtc="2022-05-02T12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068E5C" w16cid:durableId="261AD74C"/>
  <w16cid:commentId w16cid:paraId="50A120CF" w16cid:durableId="261AD6DD"/>
  <w16cid:commentId w16cid:paraId="13C26A60" w16cid:durableId="261AD76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DD5FC" w14:textId="77777777" w:rsidR="00AA5053" w:rsidRDefault="00AA5053" w:rsidP="00477675">
      <w:pPr>
        <w:spacing w:after="0" w:line="240" w:lineRule="auto"/>
      </w:pPr>
      <w:r>
        <w:separator/>
      </w:r>
    </w:p>
  </w:endnote>
  <w:endnote w:type="continuationSeparator" w:id="0">
    <w:p w14:paraId="03FEC13A" w14:textId="77777777" w:rsidR="00AA5053" w:rsidRDefault="00AA5053" w:rsidP="00477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45906" w14:textId="77777777" w:rsidR="0073325D" w:rsidRDefault="002A647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F6C5D">
      <w:rPr>
        <w:noProof/>
        <w:color w:val="000000"/>
      </w:rPr>
      <w:t>7</w:t>
    </w:r>
    <w:r>
      <w:rPr>
        <w:color w:val="000000"/>
      </w:rPr>
      <w:fldChar w:fldCharType="end"/>
    </w:r>
  </w:p>
  <w:p w14:paraId="01845907" w14:textId="77777777" w:rsidR="0073325D" w:rsidRDefault="00AA505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813EB" w14:textId="77777777" w:rsidR="00AA5053" w:rsidRDefault="00AA5053" w:rsidP="00477675">
      <w:pPr>
        <w:spacing w:after="0" w:line="240" w:lineRule="auto"/>
      </w:pPr>
      <w:r>
        <w:separator/>
      </w:r>
    </w:p>
  </w:footnote>
  <w:footnote w:type="continuationSeparator" w:id="0">
    <w:p w14:paraId="6E0CF4D1" w14:textId="77777777" w:rsidR="00AA5053" w:rsidRDefault="00AA5053" w:rsidP="004776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N7A0Nbc0MjUxNTZW0lEKTi0uzszPAykwrAUAv08IEywAAAA="/>
  </w:docVars>
  <w:rsids>
    <w:rsidRoot w:val="00477675"/>
    <w:rsid w:val="000736F8"/>
    <w:rsid w:val="000B0885"/>
    <w:rsid w:val="0013068A"/>
    <w:rsid w:val="00145FD0"/>
    <w:rsid w:val="00170F68"/>
    <w:rsid w:val="001E6471"/>
    <w:rsid w:val="002A647D"/>
    <w:rsid w:val="003769D6"/>
    <w:rsid w:val="003B2305"/>
    <w:rsid w:val="00477675"/>
    <w:rsid w:val="004A76AF"/>
    <w:rsid w:val="00542C05"/>
    <w:rsid w:val="006634C6"/>
    <w:rsid w:val="006739EC"/>
    <w:rsid w:val="006E50FC"/>
    <w:rsid w:val="008955D8"/>
    <w:rsid w:val="008E4751"/>
    <w:rsid w:val="00912592"/>
    <w:rsid w:val="00912831"/>
    <w:rsid w:val="00962987"/>
    <w:rsid w:val="00A74D79"/>
    <w:rsid w:val="00AA5053"/>
    <w:rsid w:val="00B453A3"/>
    <w:rsid w:val="00C73068"/>
    <w:rsid w:val="00D216F8"/>
    <w:rsid w:val="00D90809"/>
    <w:rsid w:val="00E64339"/>
    <w:rsid w:val="00EF6C5D"/>
    <w:rsid w:val="00F12891"/>
    <w:rsid w:val="00F66902"/>
    <w:rsid w:val="00FA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5685"/>
  <w15:chartTrackingRefBased/>
  <w15:docId w15:val="{A21A4F1F-A902-4449-8C23-E23BA3D7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675"/>
    <w:pPr>
      <w:spacing w:after="200" w:line="276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675"/>
    <w:rPr>
      <w:rFonts w:ascii="Calibri" w:eastAsia="Calibri" w:hAnsi="Calibri" w:cs="Calibr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7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75"/>
    <w:rPr>
      <w:rFonts w:ascii="Calibri" w:eastAsia="Calibri" w:hAnsi="Calibri" w:cs="Calibri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76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9D6"/>
    <w:rPr>
      <w:rFonts w:ascii="Calibri" w:eastAsia="Calibri" w:hAnsi="Calibri" w:cs="Calibr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D6"/>
    <w:rPr>
      <w:rFonts w:ascii="Calibri" w:eastAsia="Calibri" w:hAnsi="Calibri" w:cs="Calibr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5D8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ta chandra</dc:creator>
  <cp:keywords/>
  <dc:description/>
  <cp:lastModifiedBy>rishita chandra</cp:lastModifiedBy>
  <cp:revision>3</cp:revision>
  <dcterms:created xsi:type="dcterms:W3CDTF">2022-05-03T17:21:00Z</dcterms:created>
  <dcterms:modified xsi:type="dcterms:W3CDTF">2022-05-03T17:21:00Z</dcterms:modified>
</cp:coreProperties>
</file>